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80A" w:rsidRPr="007F57B9" w:rsidRDefault="0089040B" w:rsidP="00CB380A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1</w:t>
      </w:r>
      <w:r w:rsidR="00CB380A">
        <w:rPr>
          <w:b/>
          <w:bCs/>
          <w:sz w:val="28"/>
          <w:szCs w:val="28"/>
        </w:rPr>
        <w:t xml:space="preserve"> Text. </w:t>
      </w:r>
      <w:r w:rsidR="00CB380A" w:rsidRPr="007F57B9">
        <w:rPr>
          <w:b/>
          <w:bCs/>
          <w:sz w:val="28"/>
          <w:szCs w:val="28"/>
        </w:rPr>
        <w:t>Questions and Answer Choices</w:t>
      </w:r>
    </w:p>
    <w:p w:rsidR="00CB380A" w:rsidRDefault="00CB380A" w:rsidP="00CB380A"/>
    <w:p w:rsidR="00CB380A" w:rsidRDefault="00CB380A" w:rsidP="00CB380A"/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5211"/>
        <w:gridCol w:w="1786"/>
        <w:gridCol w:w="1787"/>
      </w:tblGrid>
      <w:tr w:rsidR="00CB380A" w:rsidRPr="005C5BD8" w:rsidTr="00DF1767">
        <w:trPr>
          <w:trHeight w:val="454"/>
        </w:trPr>
        <w:tc>
          <w:tcPr>
            <w:tcW w:w="5211" w:type="dxa"/>
          </w:tcPr>
          <w:p w:rsidR="00CB380A" w:rsidRPr="005C5BD8" w:rsidRDefault="00CB380A" w:rsidP="0017330D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 w:rsidRPr="005C5BD8">
              <w:rPr>
                <w:rFonts w:cstheme="majorBidi"/>
                <w:b/>
                <w:bCs/>
                <w:szCs w:val="24"/>
              </w:rPr>
              <w:t>Question</w:t>
            </w:r>
            <w:r>
              <w:rPr>
                <w:rFonts w:cstheme="majorBidi"/>
                <w:b/>
                <w:bCs/>
                <w:szCs w:val="24"/>
              </w:rPr>
              <w:t>s</w:t>
            </w:r>
          </w:p>
        </w:tc>
        <w:tc>
          <w:tcPr>
            <w:tcW w:w="3573" w:type="dxa"/>
            <w:gridSpan w:val="2"/>
          </w:tcPr>
          <w:p w:rsidR="00CB380A" w:rsidRPr="005C5BD8" w:rsidRDefault="00CB380A" w:rsidP="0017330D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>
              <w:rPr>
                <w:rFonts w:cstheme="majorBidi"/>
                <w:b/>
                <w:bCs/>
                <w:szCs w:val="24"/>
              </w:rPr>
              <w:t>Answer c</w:t>
            </w:r>
            <w:r w:rsidRPr="005C5BD8">
              <w:rPr>
                <w:rFonts w:cstheme="majorBidi"/>
                <w:b/>
                <w:bCs/>
                <w:szCs w:val="24"/>
              </w:rPr>
              <w:t>hoices</w:t>
            </w:r>
          </w:p>
        </w:tc>
      </w:tr>
      <w:tr w:rsidR="00CB380A" w:rsidRPr="005C5BD8" w:rsidTr="0017330D">
        <w:trPr>
          <w:trHeight w:val="454"/>
        </w:trPr>
        <w:tc>
          <w:tcPr>
            <w:tcW w:w="8784" w:type="dxa"/>
            <w:gridSpan w:val="3"/>
          </w:tcPr>
          <w:p w:rsidR="00CB380A" w:rsidRPr="005C5BD8" w:rsidRDefault="00CB380A" w:rsidP="0017330D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 w:rsidRPr="005C5BD8">
              <w:rPr>
                <w:rFonts w:eastAsia="Calibri" w:cstheme="majorBidi"/>
                <w:b/>
                <w:bCs/>
                <w:szCs w:val="24"/>
              </w:rPr>
              <w:t>Socio</w:t>
            </w:r>
            <w:r>
              <w:rPr>
                <w:rFonts w:eastAsia="Calibri" w:cstheme="majorBidi"/>
                <w:b/>
                <w:bCs/>
                <w:szCs w:val="24"/>
              </w:rPr>
              <w:t>demograph</w:t>
            </w:r>
            <w:r w:rsidRPr="005C5BD8">
              <w:rPr>
                <w:rFonts w:eastAsia="Calibri" w:cstheme="majorBidi"/>
                <w:b/>
                <w:bCs/>
                <w:szCs w:val="24"/>
              </w:rPr>
              <w:t>ic characteristics</w:t>
            </w:r>
          </w:p>
        </w:tc>
      </w:tr>
      <w:tr w:rsidR="00CB380A" w:rsidRPr="005C5BD8" w:rsidTr="00DF1767">
        <w:trPr>
          <w:trHeight w:val="454"/>
        </w:trPr>
        <w:tc>
          <w:tcPr>
            <w:tcW w:w="5211" w:type="dxa"/>
          </w:tcPr>
          <w:p w:rsidR="00CB380A" w:rsidRPr="005C5BD8" w:rsidRDefault="00CB380A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Household ID</w:t>
            </w:r>
          </w:p>
        </w:tc>
        <w:tc>
          <w:tcPr>
            <w:tcW w:w="3573" w:type="dxa"/>
            <w:gridSpan w:val="2"/>
          </w:tcPr>
          <w:p w:rsidR="00CB380A" w:rsidRPr="005C5BD8" w:rsidRDefault="00CB380A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Enter an integer</w:t>
            </w:r>
          </w:p>
        </w:tc>
      </w:tr>
      <w:tr w:rsidR="00CB380A" w:rsidRPr="005C5BD8" w:rsidTr="00DF1767">
        <w:trPr>
          <w:trHeight w:val="454"/>
        </w:trPr>
        <w:tc>
          <w:tcPr>
            <w:tcW w:w="5211" w:type="dxa"/>
          </w:tcPr>
          <w:p w:rsidR="00CB380A" w:rsidRPr="005C5BD8" w:rsidRDefault="00CB380A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How old are you? [Age]</w:t>
            </w:r>
          </w:p>
        </w:tc>
        <w:tc>
          <w:tcPr>
            <w:tcW w:w="3573" w:type="dxa"/>
            <w:gridSpan w:val="2"/>
          </w:tcPr>
          <w:p w:rsidR="00CB380A" w:rsidRPr="005C5BD8" w:rsidRDefault="00CB380A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Enter an integer</w:t>
            </w:r>
          </w:p>
        </w:tc>
      </w:tr>
      <w:tr w:rsidR="00CB380A" w:rsidRPr="005C5BD8" w:rsidTr="00DF1767">
        <w:trPr>
          <w:trHeight w:val="454"/>
        </w:trPr>
        <w:tc>
          <w:tcPr>
            <w:tcW w:w="5211" w:type="dxa"/>
          </w:tcPr>
          <w:p w:rsidR="00CB380A" w:rsidRPr="005C5BD8" w:rsidRDefault="00CB380A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Gender</w:t>
            </w:r>
          </w:p>
        </w:tc>
        <w:tc>
          <w:tcPr>
            <w:tcW w:w="3573" w:type="dxa"/>
            <w:gridSpan w:val="2"/>
          </w:tcPr>
          <w:p w:rsidR="00CB380A" w:rsidRPr="005C5BD8" w:rsidRDefault="00CB380A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Male</w:t>
            </w:r>
          </w:p>
          <w:p w:rsidR="00CB380A" w:rsidRPr="005C5BD8" w:rsidRDefault="00CB380A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2. Female</w:t>
            </w:r>
          </w:p>
        </w:tc>
      </w:tr>
      <w:tr w:rsidR="005A179A" w:rsidRPr="005C5BD8" w:rsidTr="00DF1767">
        <w:trPr>
          <w:trHeight w:val="454"/>
        </w:trPr>
        <w:tc>
          <w:tcPr>
            <w:tcW w:w="5211" w:type="dxa"/>
          </w:tcPr>
          <w:p w:rsidR="005A179A" w:rsidRPr="005C5BD8" w:rsidRDefault="001649DF" w:rsidP="0017330D">
            <w:pPr>
              <w:rPr>
                <w:rFonts w:cstheme="majorBidi"/>
                <w:b/>
                <w:bCs/>
                <w:szCs w:val="24"/>
              </w:rPr>
            </w:pPr>
            <w:r>
              <w:rPr>
                <w:b/>
                <w:bCs/>
              </w:rPr>
              <w:t>Schooling</w:t>
            </w:r>
          </w:p>
        </w:tc>
        <w:tc>
          <w:tcPr>
            <w:tcW w:w="3573" w:type="dxa"/>
            <w:gridSpan w:val="2"/>
          </w:tcPr>
          <w:p w:rsidR="005A179A" w:rsidRPr="005C5BD8" w:rsidRDefault="005A179A" w:rsidP="0017330D">
            <w:pPr>
              <w:rPr>
                <w:rFonts w:cstheme="majorBidi"/>
                <w:szCs w:val="24"/>
              </w:rPr>
            </w:pPr>
          </w:p>
        </w:tc>
      </w:tr>
      <w:tr w:rsidR="005A179A" w:rsidRPr="005C5BD8" w:rsidTr="00DF1767">
        <w:trPr>
          <w:trHeight w:val="454"/>
        </w:trPr>
        <w:tc>
          <w:tcPr>
            <w:tcW w:w="5211" w:type="dxa"/>
          </w:tcPr>
          <w:p w:rsidR="005A179A" w:rsidRPr="005C5BD8" w:rsidRDefault="005A179A" w:rsidP="0017330D">
            <w:pPr>
              <w:rPr>
                <w:rFonts w:cstheme="majorBidi"/>
                <w:b/>
                <w:bCs/>
                <w:szCs w:val="24"/>
              </w:rPr>
            </w:pPr>
            <w:r w:rsidRPr="00011767">
              <w:t>Do you currently go to school?</w:t>
            </w:r>
          </w:p>
        </w:tc>
        <w:tc>
          <w:tcPr>
            <w:tcW w:w="3573" w:type="dxa"/>
            <w:gridSpan w:val="2"/>
          </w:tcPr>
          <w:p w:rsidR="005A179A" w:rsidRPr="005C5BD8" w:rsidRDefault="005A179A" w:rsidP="00894D61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5A179A" w:rsidRPr="005C5BD8" w:rsidRDefault="005A179A" w:rsidP="0017330D">
            <w:pPr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5A179A" w:rsidRPr="005C5BD8" w:rsidTr="00DF1767">
        <w:trPr>
          <w:trHeight w:val="454"/>
        </w:trPr>
        <w:tc>
          <w:tcPr>
            <w:tcW w:w="5211" w:type="dxa"/>
          </w:tcPr>
          <w:p w:rsidR="005A179A" w:rsidRPr="005C5BD8" w:rsidRDefault="005A179A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b/>
                <w:bCs/>
                <w:szCs w:val="24"/>
              </w:rPr>
              <w:t>Work Information</w:t>
            </w:r>
          </w:p>
        </w:tc>
        <w:tc>
          <w:tcPr>
            <w:tcW w:w="3573" w:type="dxa"/>
            <w:gridSpan w:val="2"/>
          </w:tcPr>
          <w:p w:rsidR="005A179A" w:rsidRPr="005C5BD8" w:rsidRDefault="005A179A" w:rsidP="0017330D">
            <w:pPr>
              <w:spacing w:line="276" w:lineRule="auto"/>
              <w:rPr>
                <w:rFonts w:cstheme="majorBidi"/>
                <w:szCs w:val="24"/>
              </w:rPr>
            </w:pPr>
          </w:p>
        </w:tc>
      </w:tr>
      <w:tr w:rsidR="005A179A" w:rsidRPr="005C5BD8" w:rsidTr="00DF1767">
        <w:trPr>
          <w:trHeight w:val="454"/>
        </w:trPr>
        <w:tc>
          <w:tcPr>
            <w:tcW w:w="5211" w:type="dxa"/>
          </w:tcPr>
          <w:p w:rsidR="005A179A" w:rsidRDefault="005A179A" w:rsidP="0017330D">
            <w:pPr>
              <w:rPr>
                <w:rFonts w:cstheme="majorBidi"/>
                <w:szCs w:val="24"/>
              </w:rPr>
            </w:pPr>
            <w:r w:rsidRPr="00011767">
              <w:t>How old were you when you started working?</w:t>
            </w:r>
          </w:p>
        </w:tc>
        <w:tc>
          <w:tcPr>
            <w:tcW w:w="3573" w:type="dxa"/>
            <w:gridSpan w:val="2"/>
          </w:tcPr>
          <w:p w:rsidR="005A179A" w:rsidRPr="005C5BD8" w:rsidRDefault="005A179A" w:rsidP="0017330D">
            <w:pPr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  <w:lang w:bidi="ar-LB"/>
              </w:rPr>
              <w:t>Enter an integer</w:t>
            </w:r>
          </w:p>
        </w:tc>
      </w:tr>
      <w:tr w:rsidR="005A179A" w:rsidRPr="005C5BD8" w:rsidTr="00DF1767">
        <w:trPr>
          <w:trHeight w:val="454"/>
        </w:trPr>
        <w:tc>
          <w:tcPr>
            <w:tcW w:w="5211" w:type="dxa"/>
          </w:tcPr>
          <w:p w:rsidR="005A179A" w:rsidRDefault="005A179A" w:rsidP="0017330D">
            <w:pPr>
              <w:rPr>
                <w:rFonts w:cstheme="majorBidi"/>
                <w:szCs w:val="24"/>
              </w:rPr>
            </w:pPr>
            <w:r w:rsidRPr="00011767">
              <w:t>How long have you been working at your current job?</w:t>
            </w:r>
          </w:p>
        </w:tc>
        <w:tc>
          <w:tcPr>
            <w:tcW w:w="3573" w:type="dxa"/>
            <w:gridSpan w:val="2"/>
          </w:tcPr>
          <w:p w:rsidR="005A179A" w:rsidRPr="005C5BD8" w:rsidRDefault="005A179A" w:rsidP="00894D61">
            <w:pPr>
              <w:spacing w:line="276" w:lineRule="auto"/>
              <w:rPr>
                <w:rFonts w:cstheme="majorBidi"/>
                <w:szCs w:val="24"/>
                <w:lang w:bidi="ar-LB"/>
              </w:rPr>
            </w:pPr>
            <w:r>
              <w:rPr>
                <w:rFonts w:cstheme="majorBidi"/>
                <w:szCs w:val="24"/>
                <w:lang w:bidi="ar-LB"/>
              </w:rPr>
              <w:t>Enter an integer (years</w:t>
            </w:r>
            <w:r w:rsidRPr="005C5BD8">
              <w:rPr>
                <w:rFonts w:cstheme="majorBidi"/>
                <w:szCs w:val="24"/>
                <w:lang w:bidi="ar-LB"/>
              </w:rPr>
              <w:t>)</w:t>
            </w:r>
          </w:p>
          <w:p w:rsidR="005A179A" w:rsidRPr="005C5BD8" w:rsidRDefault="005A179A" w:rsidP="0017330D">
            <w:pPr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  <w:lang w:bidi="ar-LB"/>
              </w:rPr>
              <w:t xml:space="preserve">98. </w:t>
            </w:r>
            <w:r w:rsidRPr="005C5BD8">
              <w:rPr>
                <w:rFonts w:cstheme="majorBidi"/>
                <w:szCs w:val="24"/>
              </w:rPr>
              <w:t>No answer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Default="001B7002" w:rsidP="00894D61">
            <w:pPr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H</w:t>
            </w:r>
            <w:r>
              <w:rPr>
                <w:rFonts w:cstheme="majorBidi"/>
                <w:szCs w:val="24"/>
              </w:rPr>
              <w:t xml:space="preserve">ow many hours per </w:t>
            </w:r>
            <w:r w:rsidRPr="005C5BD8">
              <w:rPr>
                <w:rFonts w:cstheme="majorBidi"/>
                <w:szCs w:val="24"/>
              </w:rPr>
              <w:t>day do you work?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894D61">
            <w:pPr>
              <w:spacing w:line="276" w:lineRule="auto"/>
              <w:rPr>
                <w:rFonts w:cstheme="majorBidi"/>
                <w:szCs w:val="24"/>
                <w:lang w:bidi="ar-LB"/>
              </w:rPr>
            </w:pPr>
            <w:r w:rsidRPr="005C5BD8">
              <w:rPr>
                <w:rFonts w:cstheme="majorBidi"/>
                <w:szCs w:val="24"/>
                <w:lang w:bidi="ar-LB"/>
              </w:rPr>
              <w:t>Enter an integer (hours/day)</w:t>
            </w:r>
          </w:p>
          <w:p w:rsidR="001B7002" w:rsidRPr="005C5BD8" w:rsidRDefault="001B7002" w:rsidP="00894D61">
            <w:pPr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  <w:lang w:bidi="ar-LB"/>
              </w:rPr>
              <w:t xml:space="preserve">98. </w:t>
            </w:r>
            <w:r w:rsidRPr="005C5BD8">
              <w:rPr>
                <w:rFonts w:cstheme="majorBidi"/>
                <w:szCs w:val="24"/>
              </w:rPr>
              <w:t>No answer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Default="001B7002" w:rsidP="0017330D">
            <w:pPr>
              <w:rPr>
                <w:rFonts w:cstheme="majorBidi"/>
                <w:szCs w:val="24"/>
              </w:rPr>
            </w:pPr>
            <w:r w:rsidRPr="00011767">
              <w:t xml:space="preserve">Do you currently work </w:t>
            </w:r>
            <w:r>
              <w:t xml:space="preserve">in </w:t>
            </w:r>
            <w:r w:rsidRPr="00011767">
              <w:t>more than one job?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894D61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1B7002" w:rsidRPr="005C5BD8" w:rsidRDefault="001B7002" w:rsidP="0017330D">
            <w:pPr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What is your field of work?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Multiple options allowed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B55F57" w:rsidRDefault="001B7002" w:rsidP="0017330D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 w:rsidRPr="00B55F57">
              <w:rPr>
                <w:rFonts w:ascii="Times New Roman" w:eastAsia="Times New Roman" w:hAnsi="Times New Roman" w:cs="Times New Roman"/>
              </w:rPr>
              <w:t>Agriculture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B55F57" w:rsidRDefault="001B7002" w:rsidP="0017330D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 w:rsidRPr="00B55F57">
              <w:rPr>
                <w:rFonts w:ascii="Times New Roman" w:eastAsia="Times New Roman" w:hAnsi="Times New Roman" w:cs="Times New Roman"/>
              </w:rPr>
              <w:t>Waste picking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B55F57" w:rsidRDefault="001B7002" w:rsidP="0017330D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nding</w:t>
            </w:r>
            <w:r w:rsidRPr="00B55F57">
              <w:rPr>
                <w:rFonts w:ascii="Times New Roman" w:eastAsia="Times New Roman" w:hAnsi="Times New Roman" w:cs="Times New Roman"/>
              </w:rPr>
              <w:t xml:space="preserve"> and delivery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B55F57" w:rsidRDefault="001B7002" w:rsidP="0017330D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 w:rsidRPr="00A07ABF">
              <w:rPr>
                <w:rFonts w:ascii="Times New Roman" w:eastAsia="Times New Roman" w:hAnsi="Times New Roman" w:cs="Times New Roman"/>
              </w:rPr>
              <w:t>Craft and</w:t>
            </w:r>
            <w:r w:rsidR="001649DF" w:rsidRPr="00A07ABF">
              <w:rPr>
                <w:rFonts w:ascii="Times New Roman" w:eastAsia="Times New Roman" w:hAnsi="Times New Roman" w:cs="Times New Roman"/>
              </w:rPr>
              <w:t xml:space="preserve"> related</w:t>
            </w:r>
            <w:r w:rsidRPr="00A07ABF">
              <w:rPr>
                <w:rFonts w:ascii="Times New Roman" w:eastAsia="Times New Roman" w:hAnsi="Times New Roman" w:cs="Times New Roman"/>
              </w:rPr>
              <w:t xml:space="preserve"> trade work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B55F57" w:rsidRDefault="001B7002" w:rsidP="0017330D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 w:rsidRPr="00B55F57">
              <w:rPr>
                <w:rFonts w:ascii="Times New Roman" w:eastAsia="Times New Roman" w:hAnsi="Times New Roman" w:cs="Times New Roman"/>
              </w:rPr>
              <w:t>Construction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B55F57" w:rsidRDefault="001B7002" w:rsidP="0017330D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 w:rsidRPr="00B55F57">
              <w:rPr>
                <w:rFonts w:ascii="Times New Roman" w:eastAsia="Times New Roman" w:hAnsi="Times New Roman" w:cs="Times New Roman"/>
              </w:rPr>
              <w:t>Street services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B55F57" w:rsidRDefault="001B7002" w:rsidP="0017330D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 w:rsidRPr="00B55F57">
              <w:rPr>
                <w:rFonts w:ascii="Times New Roman" w:eastAsia="Times New Roman" w:hAnsi="Times New Roman" w:cs="Times New Roman"/>
              </w:rPr>
              <w:t>Factory work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B55F57" w:rsidRDefault="001B7002" w:rsidP="0017330D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 w:rsidRPr="00B55F57">
              <w:rPr>
                <w:rFonts w:ascii="Times New Roman" w:eastAsia="Times New Roman" w:hAnsi="Times New Roman" w:cs="Times New Roman"/>
              </w:rPr>
              <w:t>Car wash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B55F57" w:rsidRDefault="001B7002" w:rsidP="0017330D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chanics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lastRenderedPageBreak/>
              <w:t>1. Yes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B55F57" w:rsidRDefault="001B7002" w:rsidP="0017330D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 w:rsidRPr="00B55F57">
              <w:rPr>
                <w:rFonts w:ascii="Times New Roman" w:eastAsia="Times New Roman" w:hAnsi="Times New Roman" w:cs="Times New Roman"/>
              </w:rPr>
              <w:lastRenderedPageBreak/>
              <w:t>Miscellaneous jobs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DD0554" w:rsidRDefault="001B7002" w:rsidP="00855D15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D0554">
              <w:rPr>
                <w:rFonts w:ascii="Times New Roman" w:hAnsi="Times New Roman" w:cs="Times New Roman"/>
                <w:szCs w:val="24"/>
              </w:rPr>
              <w:t xml:space="preserve">What </w:t>
            </w:r>
            <w:r>
              <w:rPr>
                <w:rFonts w:ascii="Times New Roman" w:hAnsi="Times New Roman" w:cs="Times New Roman"/>
                <w:szCs w:val="24"/>
              </w:rPr>
              <w:t>tasks do you perform in agriculture</w:t>
            </w:r>
            <w:r w:rsidRPr="00DD0554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Multiple options allowed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E8702F" w:rsidRDefault="001B7002" w:rsidP="0017330D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 w:rsidRPr="00E8702F">
              <w:rPr>
                <w:rFonts w:ascii="Times New Roman" w:eastAsia="Times New Roman" w:hAnsi="Times New Roman" w:cs="Times New Roman"/>
              </w:rPr>
              <w:t>Harvesting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E8702F" w:rsidRDefault="001B7002" w:rsidP="0017330D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 w:rsidRPr="00E8702F">
              <w:rPr>
                <w:rFonts w:ascii="Times New Roman" w:eastAsia="Times New Roman" w:hAnsi="Times New Roman" w:cs="Times New Roman"/>
              </w:rPr>
              <w:t>Loading/Carrying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E8702F" w:rsidRDefault="001B7002" w:rsidP="0017330D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 w:rsidRPr="00E8702F">
              <w:rPr>
                <w:rFonts w:ascii="Times New Roman" w:eastAsia="Times New Roman" w:hAnsi="Times New Roman" w:cs="Times New Roman"/>
              </w:rPr>
              <w:t>Weeding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E8702F" w:rsidRDefault="001B7002" w:rsidP="0017330D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 w:rsidRPr="00E8702F">
              <w:rPr>
                <w:rFonts w:ascii="Times New Roman" w:eastAsia="Times New Roman" w:hAnsi="Times New Roman" w:cs="Times New Roman"/>
              </w:rPr>
              <w:t>Cultivating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E8702F" w:rsidRDefault="001B7002" w:rsidP="0017330D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 w:rsidRPr="00E8702F">
              <w:rPr>
                <w:rFonts w:ascii="Times New Roman" w:eastAsia="Times New Roman" w:hAnsi="Times New Roman" w:cs="Times New Roman"/>
              </w:rPr>
              <w:t>Planting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E8702F" w:rsidRDefault="001B7002" w:rsidP="0017330D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od sorting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2A13A8" w:rsidRDefault="00AD6FC8" w:rsidP="0017330D">
            <w:pPr>
              <w:spacing w:line="276" w:lineRule="auto"/>
              <w:ind w:left="284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Livestock </w:t>
            </w:r>
            <w:bookmarkStart w:id="0" w:name="_GoBack"/>
            <w:bookmarkEnd w:id="0"/>
            <w:r w:rsidR="001B7002">
              <w:rPr>
                <w:rFonts w:eastAsia="Times New Roman"/>
              </w:rPr>
              <w:t>keeping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1B7002" w:rsidRPr="005C5BD8" w:rsidRDefault="001B7002" w:rsidP="0017330D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011767" w:rsidRDefault="001B7002" w:rsidP="001061F7">
            <w:pPr>
              <w:spacing w:line="276" w:lineRule="auto"/>
            </w:pPr>
            <w:r>
              <w:t>How do you go to/</w:t>
            </w:r>
            <w:r w:rsidRPr="00011767">
              <w:t>come from work</w:t>
            </w:r>
            <w:r w:rsidR="00A07ABF">
              <w:t xml:space="preserve"> (transportation)</w:t>
            </w:r>
            <w:r w:rsidRPr="00011767">
              <w:t>?</w:t>
            </w:r>
          </w:p>
        </w:tc>
        <w:tc>
          <w:tcPr>
            <w:tcW w:w="3573" w:type="dxa"/>
            <w:gridSpan w:val="2"/>
          </w:tcPr>
          <w:p w:rsidR="001B7002" w:rsidRPr="006C457E" w:rsidRDefault="001B7002" w:rsidP="001061F7">
            <w:pPr>
              <w:spacing w:line="276" w:lineRule="auto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 xml:space="preserve">1. </w:t>
            </w:r>
            <w:r w:rsidRPr="006C457E">
              <w:rPr>
                <w:rFonts w:cstheme="majorBidi"/>
                <w:szCs w:val="24"/>
              </w:rPr>
              <w:t>Walking</w:t>
            </w:r>
          </w:p>
          <w:p w:rsidR="001B7002" w:rsidRPr="006C457E" w:rsidRDefault="001B7002" w:rsidP="00FB0CB5">
            <w:pPr>
              <w:spacing w:line="276" w:lineRule="auto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2. Cycling</w:t>
            </w:r>
          </w:p>
          <w:p w:rsidR="001B7002" w:rsidRPr="006C457E" w:rsidRDefault="001B7002" w:rsidP="001061F7">
            <w:pPr>
              <w:spacing w:line="276" w:lineRule="auto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 xml:space="preserve">3. </w:t>
            </w:r>
            <w:r w:rsidRPr="006C457E">
              <w:rPr>
                <w:rFonts w:cstheme="majorBidi"/>
                <w:szCs w:val="24"/>
              </w:rPr>
              <w:t xml:space="preserve">Pickup </w:t>
            </w:r>
            <w:r>
              <w:rPr>
                <w:rFonts w:cstheme="majorBidi"/>
                <w:szCs w:val="24"/>
              </w:rPr>
              <w:t>truck</w:t>
            </w:r>
          </w:p>
          <w:p w:rsidR="001B7002" w:rsidRPr="005C5BD8" w:rsidRDefault="001B7002" w:rsidP="001061F7">
            <w:pPr>
              <w:spacing w:line="276" w:lineRule="auto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 xml:space="preserve">96. </w:t>
            </w:r>
            <w:r w:rsidRPr="006C457E">
              <w:rPr>
                <w:rFonts w:cstheme="majorBidi"/>
                <w:szCs w:val="24"/>
              </w:rPr>
              <w:t>Other, specify</w:t>
            </w:r>
          </w:p>
        </w:tc>
      </w:tr>
      <w:tr w:rsidR="001B7002" w:rsidRPr="005C5BD8" w:rsidTr="00DF1767">
        <w:trPr>
          <w:trHeight w:val="454"/>
        </w:trPr>
        <w:tc>
          <w:tcPr>
            <w:tcW w:w="5211" w:type="dxa"/>
          </w:tcPr>
          <w:p w:rsidR="001B7002" w:rsidRPr="006C457E" w:rsidRDefault="001B7002" w:rsidP="001061F7">
            <w:pPr>
              <w:spacing w:line="276" w:lineRule="auto"/>
              <w:rPr>
                <w:b/>
                <w:bCs/>
              </w:rPr>
            </w:pPr>
            <w:r w:rsidRPr="006C457E">
              <w:rPr>
                <w:b/>
                <w:bCs/>
              </w:rPr>
              <w:t>Work Injuries</w:t>
            </w:r>
          </w:p>
        </w:tc>
        <w:tc>
          <w:tcPr>
            <w:tcW w:w="3573" w:type="dxa"/>
            <w:gridSpan w:val="2"/>
          </w:tcPr>
          <w:p w:rsidR="001B7002" w:rsidRPr="005C5BD8" w:rsidRDefault="001B7002" w:rsidP="001061F7">
            <w:pPr>
              <w:spacing w:line="276" w:lineRule="auto"/>
              <w:rPr>
                <w:rFonts w:cstheme="majorBidi"/>
                <w:szCs w:val="24"/>
              </w:rPr>
            </w:pPr>
          </w:p>
        </w:tc>
      </w:tr>
      <w:tr w:rsidR="009F3074" w:rsidRPr="005C5BD8" w:rsidTr="00DF0723">
        <w:trPr>
          <w:trHeight w:val="454"/>
        </w:trPr>
        <w:tc>
          <w:tcPr>
            <w:tcW w:w="5211" w:type="dxa"/>
          </w:tcPr>
          <w:p w:rsidR="009F3074" w:rsidRPr="006C457E" w:rsidRDefault="009F3074" w:rsidP="001061F7">
            <w:pPr>
              <w:spacing w:line="276" w:lineRule="auto"/>
              <w:rPr>
                <w:b/>
                <w:bCs/>
              </w:rPr>
            </w:pPr>
            <w:r w:rsidRPr="00011767">
              <w:t>While working, have you ever</w:t>
            </w:r>
            <w:r>
              <w:t xml:space="preserve"> suffered any injuries due to: (</w:t>
            </w:r>
            <w:r w:rsidRPr="005C5BD8">
              <w:rPr>
                <w:rFonts w:cstheme="majorBidi"/>
                <w:szCs w:val="24"/>
              </w:rPr>
              <w:t>Multiple options allowed</w:t>
            </w:r>
            <w:r>
              <w:rPr>
                <w:rFonts w:cstheme="majorBidi"/>
                <w:szCs w:val="24"/>
              </w:rPr>
              <w:t>)</w:t>
            </w:r>
            <w:r w:rsidRPr="00011767">
              <w:t xml:space="preserve">                                                         </w:t>
            </w:r>
          </w:p>
        </w:tc>
        <w:tc>
          <w:tcPr>
            <w:tcW w:w="1786" w:type="dxa"/>
          </w:tcPr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Answer</w:t>
            </w:r>
          </w:p>
        </w:tc>
        <w:tc>
          <w:tcPr>
            <w:tcW w:w="1787" w:type="dxa"/>
          </w:tcPr>
          <w:p w:rsidR="009F3074" w:rsidRPr="005C5BD8" w:rsidRDefault="009F3074" w:rsidP="001061F7">
            <w:pPr>
              <w:spacing w:line="276" w:lineRule="auto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Hospitalized</w:t>
            </w:r>
            <w:r w:rsidR="00D81B7E">
              <w:rPr>
                <w:rFonts w:cstheme="majorBidi"/>
                <w:szCs w:val="24"/>
              </w:rPr>
              <w:t xml:space="preserve"> injury</w:t>
            </w:r>
            <w:r>
              <w:rPr>
                <w:rFonts w:cstheme="majorBidi"/>
                <w:szCs w:val="24"/>
              </w:rPr>
              <w:t xml:space="preserve"> </w:t>
            </w:r>
          </w:p>
        </w:tc>
      </w:tr>
      <w:tr w:rsidR="009F3074" w:rsidRPr="005C5BD8" w:rsidTr="00DF0723">
        <w:trPr>
          <w:trHeight w:val="454"/>
        </w:trPr>
        <w:tc>
          <w:tcPr>
            <w:tcW w:w="5211" w:type="dxa"/>
          </w:tcPr>
          <w:p w:rsidR="009F3074" w:rsidRPr="00E8702F" w:rsidRDefault="009F3074" w:rsidP="001061F7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lls/slips/trips</w:t>
            </w:r>
          </w:p>
        </w:tc>
        <w:tc>
          <w:tcPr>
            <w:tcW w:w="1786" w:type="dxa"/>
          </w:tcPr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  <w:tc>
          <w:tcPr>
            <w:tcW w:w="1787" w:type="dxa"/>
          </w:tcPr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9F3074" w:rsidRPr="005C5BD8" w:rsidTr="00DF0723">
        <w:trPr>
          <w:trHeight w:val="454"/>
        </w:trPr>
        <w:tc>
          <w:tcPr>
            <w:tcW w:w="5211" w:type="dxa"/>
          </w:tcPr>
          <w:p w:rsidR="009F3074" w:rsidRPr="00E8702F" w:rsidRDefault="009F3074" w:rsidP="001061F7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sect/animal bites</w:t>
            </w:r>
          </w:p>
        </w:tc>
        <w:tc>
          <w:tcPr>
            <w:tcW w:w="1786" w:type="dxa"/>
          </w:tcPr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  <w:tc>
          <w:tcPr>
            <w:tcW w:w="1787" w:type="dxa"/>
          </w:tcPr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9F3074" w:rsidRPr="005C5BD8" w:rsidTr="00DF0723">
        <w:trPr>
          <w:trHeight w:val="454"/>
        </w:trPr>
        <w:tc>
          <w:tcPr>
            <w:tcW w:w="5211" w:type="dxa"/>
          </w:tcPr>
          <w:p w:rsidR="009F3074" w:rsidRPr="00E8702F" w:rsidRDefault="009F3074" w:rsidP="001061F7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ts/wounds</w:t>
            </w:r>
          </w:p>
        </w:tc>
        <w:tc>
          <w:tcPr>
            <w:tcW w:w="1786" w:type="dxa"/>
          </w:tcPr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  <w:tc>
          <w:tcPr>
            <w:tcW w:w="1787" w:type="dxa"/>
          </w:tcPr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9F3074" w:rsidRPr="005C5BD8" w:rsidTr="00DF0723">
        <w:trPr>
          <w:trHeight w:val="454"/>
        </w:trPr>
        <w:tc>
          <w:tcPr>
            <w:tcW w:w="5211" w:type="dxa"/>
          </w:tcPr>
          <w:p w:rsidR="009F3074" w:rsidRPr="00E8702F" w:rsidRDefault="009F3074" w:rsidP="001061F7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lling objects</w:t>
            </w:r>
          </w:p>
        </w:tc>
        <w:tc>
          <w:tcPr>
            <w:tcW w:w="1786" w:type="dxa"/>
          </w:tcPr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  <w:tc>
          <w:tcPr>
            <w:tcW w:w="1787" w:type="dxa"/>
          </w:tcPr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9F3074" w:rsidRPr="005C5BD8" w:rsidTr="00DF0723">
        <w:trPr>
          <w:trHeight w:val="454"/>
        </w:trPr>
        <w:tc>
          <w:tcPr>
            <w:tcW w:w="5211" w:type="dxa"/>
          </w:tcPr>
          <w:p w:rsidR="009F3074" w:rsidRPr="00E8702F" w:rsidRDefault="009F3074" w:rsidP="001061F7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lectrocution/burns</w:t>
            </w:r>
          </w:p>
        </w:tc>
        <w:tc>
          <w:tcPr>
            <w:tcW w:w="1786" w:type="dxa"/>
          </w:tcPr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  <w:tc>
          <w:tcPr>
            <w:tcW w:w="1787" w:type="dxa"/>
          </w:tcPr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9F3074" w:rsidRPr="005C5BD8" w:rsidTr="00DF0723">
        <w:trPr>
          <w:trHeight w:val="454"/>
        </w:trPr>
        <w:tc>
          <w:tcPr>
            <w:tcW w:w="5211" w:type="dxa"/>
          </w:tcPr>
          <w:p w:rsidR="009F3074" w:rsidRDefault="009F3074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actures/Sprains</w:t>
            </w:r>
          </w:p>
        </w:tc>
        <w:tc>
          <w:tcPr>
            <w:tcW w:w="1786" w:type="dxa"/>
          </w:tcPr>
          <w:p w:rsidR="009F3074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9F3074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  <w:tc>
          <w:tcPr>
            <w:tcW w:w="1787" w:type="dxa"/>
          </w:tcPr>
          <w:p w:rsidR="009F3074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9F3074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9F3074" w:rsidRPr="005C5BD8" w:rsidTr="00DF0723">
        <w:trPr>
          <w:trHeight w:val="454"/>
        </w:trPr>
        <w:tc>
          <w:tcPr>
            <w:tcW w:w="5211" w:type="dxa"/>
          </w:tcPr>
          <w:p w:rsidR="009F3074" w:rsidRPr="00E8702F" w:rsidRDefault="009F3074" w:rsidP="00424FC9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e injuries</w:t>
            </w:r>
          </w:p>
        </w:tc>
        <w:tc>
          <w:tcPr>
            <w:tcW w:w="1786" w:type="dxa"/>
          </w:tcPr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  <w:tc>
          <w:tcPr>
            <w:tcW w:w="1787" w:type="dxa"/>
          </w:tcPr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9F3074" w:rsidRPr="005C5BD8" w:rsidTr="00DF0723">
        <w:trPr>
          <w:trHeight w:val="454"/>
        </w:trPr>
        <w:tc>
          <w:tcPr>
            <w:tcW w:w="5211" w:type="dxa"/>
          </w:tcPr>
          <w:p w:rsidR="009F3074" w:rsidRPr="00E8702F" w:rsidRDefault="009F3074" w:rsidP="00424FC9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  <w:r w:rsidRPr="00E8702F">
              <w:rPr>
                <w:rFonts w:ascii="Times New Roman" w:eastAsia="Times New Roman" w:hAnsi="Times New Roman" w:cs="Times New Roman"/>
              </w:rPr>
              <w:t xml:space="preserve">Other, specify   </w:t>
            </w:r>
          </w:p>
          <w:p w:rsidR="009F3074" w:rsidRPr="00E8702F" w:rsidRDefault="009F3074" w:rsidP="00424FC9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6" w:type="dxa"/>
          </w:tcPr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lastRenderedPageBreak/>
              <w:t>0. No</w:t>
            </w:r>
          </w:p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lastRenderedPageBreak/>
              <w:t>1. Yes</w:t>
            </w:r>
          </w:p>
        </w:tc>
        <w:tc>
          <w:tcPr>
            <w:tcW w:w="1787" w:type="dxa"/>
          </w:tcPr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lastRenderedPageBreak/>
              <w:t>0. No</w:t>
            </w:r>
          </w:p>
          <w:p w:rsidR="009F3074" w:rsidRPr="005C5BD8" w:rsidRDefault="009F3074" w:rsidP="00C5587A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lastRenderedPageBreak/>
              <w:t>1. Yes</w:t>
            </w:r>
          </w:p>
        </w:tc>
      </w:tr>
      <w:tr w:rsidR="009F3074" w:rsidRPr="005C5BD8" w:rsidTr="00DF1767">
        <w:trPr>
          <w:trHeight w:val="454"/>
        </w:trPr>
        <w:tc>
          <w:tcPr>
            <w:tcW w:w="5211" w:type="dxa"/>
          </w:tcPr>
          <w:p w:rsidR="009F3074" w:rsidRPr="00827967" w:rsidRDefault="009F3074" w:rsidP="00F46F50">
            <w:pPr>
              <w:spacing w:line="276" w:lineRule="auto"/>
              <w:rPr>
                <w:b/>
                <w:bCs/>
              </w:rPr>
            </w:pPr>
            <w:r w:rsidRPr="00827967">
              <w:rPr>
                <w:b/>
                <w:bCs/>
              </w:rPr>
              <w:lastRenderedPageBreak/>
              <w:t>Work</w:t>
            </w:r>
            <w:r>
              <w:rPr>
                <w:b/>
                <w:bCs/>
              </w:rPr>
              <w:t xml:space="preserve"> </w:t>
            </w:r>
            <w:r w:rsidRPr="00827967">
              <w:rPr>
                <w:b/>
                <w:bCs/>
              </w:rPr>
              <w:t>Conditions</w:t>
            </w:r>
          </w:p>
        </w:tc>
        <w:tc>
          <w:tcPr>
            <w:tcW w:w="3573" w:type="dxa"/>
            <w:gridSpan w:val="2"/>
          </w:tcPr>
          <w:p w:rsidR="009F3074" w:rsidRPr="005C5BD8" w:rsidRDefault="009F3074" w:rsidP="00424FC9">
            <w:pPr>
              <w:spacing w:line="276" w:lineRule="auto"/>
              <w:rPr>
                <w:rFonts w:cstheme="majorBidi"/>
                <w:szCs w:val="24"/>
              </w:rPr>
            </w:pPr>
          </w:p>
        </w:tc>
      </w:tr>
      <w:tr w:rsidR="009F3074" w:rsidRPr="005C5BD8" w:rsidTr="00DF1767">
        <w:trPr>
          <w:trHeight w:val="454"/>
        </w:trPr>
        <w:tc>
          <w:tcPr>
            <w:tcW w:w="5211" w:type="dxa"/>
          </w:tcPr>
          <w:p w:rsidR="009F3074" w:rsidRPr="00011767" w:rsidRDefault="009F3074" w:rsidP="00424FC9">
            <w:r>
              <w:t xml:space="preserve">Do you take </w:t>
            </w:r>
            <w:r w:rsidRPr="00011767">
              <w:t>break</w:t>
            </w:r>
            <w:r>
              <w:t>s</w:t>
            </w:r>
            <w:r w:rsidRPr="00011767">
              <w:t xml:space="preserve"> during work hours?</w:t>
            </w:r>
          </w:p>
        </w:tc>
        <w:tc>
          <w:tcPr>
            <w:tcW w:w="3573" w:type="dxa"/>
            <w:gridSpan w:val="2"/>
          </w:tcPr>
          <w:p w:rsidR="009F3074" w:rsidRPr="005C5BD8" w:rsidRDefault="009F3074" w:rsidP="00894D61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9F3074" w:rsidRPr="005C5BD8" w:rsidRDefault="009F3074" w:rsidP="00894D61">
            <w:pPr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9F3074" w:rsidRPr="005C5BD8" w:rsidTr="00DF1767">
        <w:trPr>
          <w:trHeight w:val="454"/>
        </w:trPr>
        <w:tc>
          <w:tcPr>
            <w:tcW w:w="5211" w:type="dxa"/>
          </w:tcPr>
          <w:p w:rsidR="009F3074" w:rsidRPr="00827967" w:rsidRDefault="009F3074" w:rsidP="00424FC9">
            <w:pPr>
              <w:rPr>
                <w:b/>
                <w:bCs/>
              </w:rPr>
            </w:pPr>
            <w:r w:rsidRPr="00011767">
              <w:t>Do you use sharp</w:t>
            </w:r>
            <w:r>
              <w:t>/</w:t>
            </w:r>
            <w:r w:rsidRPr="00011767">
              <w:t>heavy objects while working?</w:t>
            </w:r>
          </w:p>
        </w:tc>
        <w:tc>
          <w:tcPr>
            <w:tcW w:w="3573" w:type="dxa"/>
            <w:gridSpan w:val="2"/>
          </w:tcPr>
          <w:p w:rsidR="009F3074" w:rsidRPr="005C5BD8" w:rsidRDefault="009F3074" w:rsidP="00894D61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9F3074" w:rsidRPr="005C5BD8" w:rsidRDefault="009F3074" w:rsidP="00424FC9">
            <w:pPr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9F3074" w:rsidRPr="005C5BD8" w:rsidTr="00DF1767">
        <w:trPr>
          <w:trHeight w:val="454"/>
        </w:trPr>
        <w:tc>
          <w:tcPr>
            <w:tcW w:w="5211" w:type="dxa"/>
          </w:tcPr>
          <w:p w:rsidR="009F3074" w:rsidRPr="00827967" w:rsidRDefault="009F3074" w:rsidP="00424FC9">
            <w:pPr>
              <w:rPr>
                <w:b/>
                <w:bCs/>
              </w:rPr>
            </w:pPr>
            <w:r w:rsidRPr="00011767">
              <w:t>During work, have you ever been</w:t>
            </w:r>
            <w:r>
              <w:t xml:space="preserve"> p</w:t>
            </w:r>
            <w:r w:rsidRPr="00011767">
              <w:t>hysically abused</w:t>
            </w:r>
            <w:r>
              <w:t>?</w:t>
            </w:r>
          </w:p>
        </w:tc>
        <w:tc>
          <w:tcPr>
            <w:tcW w:w="3573" w:type="dxa"/>
            <w:gridSpan w:val="2"/>
          </w:tcPr>
          <w:p w:rsidR="009F3074" w:rsidRPr="005C5BD8" w:rsidRDefault="009F3074" w:rsidP="00894D61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9F3074" w:rsidRPr="005C5BD8" w:rsidRDefault="009F3074" w:rsidP="00424FC9">
            <w:pPr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9F3074" w:rsidRPr="005C5BD8" w:rsidTr="00DF1767">
        <w:trPr>
          <w:trHeight w:val="454"/>
        </w:trPr>
        <w:tc>
          <w:tcPr>
            <w:tcW w:w="5211" w:type="dxa"/>
          </w:tcPr>
          <w:p w:rsidR="009F3074" w:rsidRPr="00827967" w:rsidRDefault="009F3074" w:rsidP="00424FC9">
            <w:pPr>
              <w:spacing w:line="276" w:lineRule="auto"/>
              <w:rPr>
                <w:b/>
                <w:bCs/>
              </w:rPr>
            </w:pPr>
            <w:r>
              <w:t>Are you paid on a piece-rate basis?</w:t>
            </w:r>
          </w:p>
        </w:tc>
        <w:tc>
          <w:tcPr>
            <w:tcW w:w="3573" w:type="dxa"/>
            <w:gridSpan w:val="2"/>
          </w:tcPr>
          <w:p w:rsidR="009F3074" w:rsidRPr="005C5BD8" w:rsidRDefault="009F3074" w:rsidP="00424FC9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9F3074" w:rsidRPr="005C5BD8" w:rsidRDefault="009F3074" w:rsidP="00424FC9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  <w:tr w:rsidR="009F3074" w:rsidRPr="005C5BD8" w:rsidTr="00DF1767">
        <w:trPr>
          <w:trHeight w:val="454"/>
        </w:trPr>
        <w:tc>
          <w:tcPr>
            <w:tcW w:w="5211" w:type="dxa"/>
          </w:tcPr>
          <w:p w:rsidR="009F3074" w:rsidRPr="00011767" w:rsidRDefault="009F3074" w:rsidP="00424FC9">
            <w:pPr>
              <w:spacing w:line="276" w:lineRule="auto"/>
            </w:pPr>
            <w:r w:rsidRPr="00011767">
              <w:t>Do you work under pressure to finish your job on time?</w:t>
            </w:r>
          </w:p>
        </w:tc>
        <w:tc>
          <w:tcPr>
            <w:tcW w:w="3573" w:type="dxa"/>
            <w:gridSpan w:val="2"/>
          </w:tcPr>
          <w:p w:rsidR="009F3074" w:rsidRPr="005C5BD8" w:rsidRDefault="009F3074" w:rsidP="00424FC9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0. No</w:t>
            </w:r>
          </w:p>
          <w:p w:rsidR="009F3074" w:rsidRPr="005C5BD8" w:rsidRDefault="009F3074" w:rsidP="00424FC9">
            <w:pPr>
              <w:spacing w:line="276" w:lineRule="auto"/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szCs w:val="24"/>
              </w:rPr>
              <w:t>1. Yes</w:t>
            </w:r>
          </w:p>
        </w:tc>
      </w:tr>
    </w:tbl>
    <w:p w:rsidR="005A2540" w:rsidRDefault="00AD6FC8" w:rsidP="00AE3679"/>
    <w:p w:rsidR="00CB380A" w:rsidRDefault="00CB380A"/>
    <w:p w:rsidR="00CB380A" w:rsidRDefault="00CB380A"/>
    <w:sectPr w:rsidR="00CB380A" w:rsidSect="00DD547E">
      <w:pgSz w:w="12240" w:h="15840"/>
      <w:pgMar w:top="1440" w:right="1797" w:bottom="936" w:left="1797" w:header="720" w:footer="0" w:gutter="0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873C6" w16cex:dateUtc="2021-01-25T03:31:00Z"/>
  <w16cex:commentExtensible w16cex:durableId="23B8E699" w16cex:dateUtc="2021-01-25T04:41:00Z"/>
  <w16cex:commentExtensible w16cex:durableId="23B873AA" w16cex:dateUtc="2021-01-25T03:31:00Z"/>
  <w16cex:commentExtensible w16cex:durableId="23B8E72A" w16cex:dateUtc="2021-01-25T04:43:00Z"/>
  <w16cex:commentExtensible w16cex:durableId="23B594FD" w16cex:dateUtc="2021-01-22T23:16:00Z"/>
  <w16cex:commentExtensible w16cex:durableId="23B873DD" w16cex:dateUtc="2021-01-25T03:31:00Z"/>
  <w16cex:commentExtensible w16cex:durableId="23B87577" w16cex:dateUtc="2021-01-25T03:38:00Z"/>
  <w16cex:commentExtensible w16cex:durableId="23B8793C" w16cex:dateUtc="2021-01-25T03:54:00Z"/>
  <w16cex:commentExtensible w16cex:durableId="23B59552" w16cex:dateUtc="2021-01-22T23:17:00Z"/>
  <w16cex:commentExtensible w16cex:durableId="23B5953A" w16cex:dateUtc="2021-01-22T23:17:00Z"/>
  <w16cex:commentExtensible w16cex:durableId="23B8748A" w16cex:dateUtc="2021-01-25T03:34:00Z"/>
  <w16cex:commentExtensible w16cex:durableId="23B8750A" w16cex:dateUtc="2021-01-25T03:36:00Z"/>
  <w16cex:commentExtensible w16cex:durableId="23B87977" w16cex:dateUtc="2021-01-25T03:55:00Z"/>
  <w16cex:commentExtensible w16cex:durableId="23B8E7A7" w16cex:dateUtc="2021-01-25T04:45:00Z"/>
  <w16cex:commentExtensible w16cex:durableId="23B874B3" w16cex:dateUtc="2021-01-25T03:35:00Z"/>
  <w16cex:commentExtensible w16cex:durableId="23B8E7D4" w16cex:dateUtc="2021-01-25T04:46:00Z"/>
  <w16cex:commentExtensible w16cex:durableId="23B87879" w16cex:dateUtc="2021-01-25T03:51:00Z"/>
  <w16cex:commentExtensible w16cex:durableId="23B874C2" w16cex:dateUtc="2021-01-25T03:35:00Z"/>
  <w16cex:commentExtensible w16cex:durableId="23B59606" w16cex:dateUtc="2021-01-22T23:20:00Z"/>
  <w16cex:commentExtensible w16cex:durableId="23B876B3" w16cex:dateUtc="2021-01-25T03:44:00Z"/>
  <w16cex:commentExtensible w16cex:durableId="23B876C6" w16cex:dateUtc="2021-01-25T03:44:00Z"/>
  <w16cex:commentExtensible w16cex:durableId="23B875BC" w16cex:dateUtc="2021-01-25T03:39:00Z"/>
  <w16cex:commentExtensible w16cex:durableId="23B875F9" w16cex:dateUtc="2021-01-25T03:40:00Z"/>
  <w16cex:commentExtensible w16cex:durableId="23B87671" w16cex:dateUtc="2021-01-25T03:42:00Z"/>
  <w16cex:commentExtensible w16cex:durableId="23B5962E" w16cex:dateUtc="2021-01-22T23:21:00Z"/>
  <w16cex:commentExtensible w16cex:durableId="23B59635" w16cex:dateUtc="2021-01-22T23:21:00Z"/>
  <w16cex:commentExtensible w16cex:durableId="23B87709" w16cex:dateUtc="2021-01-25T03:45:00Z"/>
  <w16cex:commentExtensible w16cex:durableId="23B8769D" w16cex:dateUtc="2021-01-25T03:43:00Z"/>
  <w16cex:commentExtensible w16cex:durableId="23B876DF" w16cex:dateUtc="2021-01-25T03:44:00Z"/>
  <w16cex:commentExtensible w16cex:durableId="23B5964B" w16cex:dateUtc="2021-01-22T23:22:00Z"/>
  <w16cex:commentExtensible w16cex:durableId="23B877BB" w16cex:dateUtc="2021-01-25T03:48:00Z"/>
  <w16cex:commentExtensible w16cex:durableId="23B87859" w16cex:dateUtc="2021-01-25T03:51:00Z"/>
  <w16cex:commentExtensible w16cex:durableId="23B87838" w16cex:dateUtc="2021-01-25T03:50:00Z"/>
  <w16cex:commentExtensible w16cex:durableId="23B8780C" w16cex:dateUtc="2021-01-25T03:49:00Z"/>
  <w16cex:commentExtensible w16cex:durableId="23B8781E" w16cex:dateUtc="2021-01-25T03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2D94C99" w16cid:durableId="23B873C6"/>
  <w16cid:commentId w16cid:paraId="607248C3" w16cid:durableId="23B8E699"/>
  <w16cid:commentId w16cid:paraId="475523EE" w16cid:durableId="23B873AA"/>
  <w16cid:commentId w16cid:paraId="3AE80DF1" w16cid:durableId="23B8E72A"/>
  <w16cid:commentId w16cid:paraId="0F68636B" w16cid:durableId="23B594FD"/>
  <w16cid:commentId w16cid:paraId="2A40BB59" w16cid:durableId="23B873DD"/>
  <w16cid:commentId w16cid:paraId="137047AA" w16cid:durableId="23B87577"/>
  <w16cid:commentId w16cid:paraId="60A61B03" w16cid:durableId="23B8793C"/>
  <w16cid:commentId w16cid:paraId="21D4206A" w16cid:durableId="23B59552"/>
  <w16cid:commentId w16cid:paraId="198DCBA8" w16cid:durableId="23B5953A"/>
  <w16cid:commentId w16cid:paraId="1A121849" w16cid:durableId="23B8748A"/>
  <w16cid:commentId w16cid:paraId="3CB3EAA2" w16cid:durableId="23B8750A"/>
  <w16cid:commentId w16cid:paraId="25C47184" w16cid:durableId="23B87977"/>
  <w16cid:commentId w16cid:paraId="570FE8E1" w16cid:durableId="23B8E7A7"/>
  <w16cid:commentId w16cid:paraId="3E7BC752" w16cid:durableId="23B874B3"/>
  <w16cid:commentId w16cid:paraId="50D9F84C" w16cid:durableId="23B8E7D4"/>
  <w16cid:commentId w16cid:paraId="1796BAA7" w16cid:durableId="23B87879"/>
  <w16cid:commentId w16cid:paraId="5FAEEE2F" w16cid:durableId="23B874C2"/>
  <w16cid:commentId w16cid:paraId="6AE8B439" w16cid:durableId="23B59606"/>
  <w16cid:commentId w16cid:paraId="63960418" w16cid:durableId="23B876B3"/>
  <w16cid:commentId w16cid:paraId="294E00EF" w16cid:durableId="23B876C6"/>
  <w16cid:commentId w16cid:paraId="310E1C9A" w16cid:durableId="23B875BC"/>
  <w16cid:commentId w16cid:paraId="7AAB3630" w16cid:durableId="23B875F9"/>
  <w16cid:commentId w16cid:paraId="0BD9FA70" w16cid:durableId="23B87671"/>
  <w16cid:commentId w16cid:paraId="4B908038" w16cid:durableId="23B5962E"/>
  <w16cid:commentId w16cid:paraId="661E8969" w16cid:durableId="23B59635"/>
  <w16cid:commentId w16cid:paraId="58A328C5" w16cid:durableId="23B87709"/>
  <w16cid:commentId w16cid:paraId="34734190" w16cid:durableId="23B8769D"/>
  <w16cid:commentId w16cid:paraId="3122E2FD" w16cid:durableId="23B876DF"/>
  <w16cid:commentId w16cid:paraId="41A33B18" w16cid:durableId="23B5964B"/>
  <w16cid:commentId w16cid:paraId="1C12F4A8" w16cid:durableId="23B877BB"/>
  <w16cid:commentId w16cid:paraId="6A45C472" w16cid:durableId="23B87859"/>
  <w16cid:commentId w16cid:paraId="15329D87" w16cid:durableId="23B87838"/>
  <w16cid:commentId w16cid:paraId="77A8DEFF" w16cid:durableId="23B8780C"/>
  <w16cid:commentId w16cid:paraId="381A7612" w16cid:durableId="23B8781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80A"/>
    <w:rsid w:val="00073337"/>
    <w:rsid w:val="00076415"/>
    <w:rsid w:val="00076CE0"/>
    <w:rsid w:val="000F3F6A"/>
    <w:rsid w:val="001061F7"/>
    <w:rsid w:val="001649DF"/>
    <w:rsid w:val="0017330D"/>
    <w:rsid w:val="00181FB8"/>
    <w:rsid w:val="001B7002"/>
    <w:rsid w:val="00252915"/>
    <w:rsid w:val="0026687D"/>
    <w:rsid w:val="002763BA"/>
    <w:rsid w:val="00286BB8"/>
    <w:rsid w:val="002A7C80"/>
    <w:rsid w:val="00317764"/>
    <w:rsid w:val="00332B27"/>
    <w:rsid w:val="00404CF6"/>
    <w:rsid w:val="004138B1"/>
    <w:rsid w:val="00424FC9"/>
    <w:rsid w:val="00452BAF"/>
    <w:rsid w:val="00530C7C"/>
    <w:rsid w:val="005853C1"/>
    <w:rsid w:val="005A179A"/>
    <w:rsid w:val="005D5989"/>
    <w:rsid w:val="005E0A60"/>
    <w:rsid w:val="006257FA"/>
    <w:rsid w:val="006509E2"/>
    <w:rsid w:val="00662C21"/>
    <w:rsid w:val="00670E25"/>
    <w:rsid w:val="00691AF9"/>
    <w:rsid w:val="006C457E"/>
    <w:rsid w:val="006F002F"/>
    <w:rsid w:val="00750025"/>
    <w:rsid w:val="007A2FD3"/>
    <w:rsid w:val="007B2ACE"/>
    <w:rsid w:val="007D256C"/>
    <w:rsid w:val="007E1974"/>
    <w:rsid w:val="00815ECF"/>
    <w:rsid w:val="00827967"/>
    <w:rsid w:val="00855D15"/>
    <w:rsid w:val="00882E63"/>
    <w:rsid w:val="0089040B"/>
    <w:rsid w:val="00895308"/>
    <w:rsid w:val="008E4DD8"/>
    <w:rsid w:val="009151E4"/>
    <w:rsid w:val="009D6EEC"/>
    <w:rsid w:val="009E1143"/>
    <w:rsid w:val="009F3074"/>
    <w:rsid w:val="00A07ABF"/>
    <w:rsid w:val="00A22DD3"/>
    <w:rsid w:val="00A32E79"/>
    <w:rsid w:val="00A66AD3"/>
    <w:rsid w:val="00AD2B47"/>
    <w:rsid w:val="00AD6FC8"/>
    <w:rsid w:val="00AE3679"/>
    <w:rsid w:val="00AF7FB9"/>
    <w:rsid w:val="00C2208D"/>
    <w:rsid w:val="00C43CF9"/>
    <w:rsid w:val="00C62729"/>
    <w:rsid w:val="00C83D56"/>
    <w:rsid w:val="00CB17BE"/>
    <w:rsid w:val="00CB380A"/>
    <w:rsid w:val="00CD1D4F"/>
    <w:rsid w:val="00CD431E"/>
    <w:rsid w:val="00D309B0"/>
    <w:rsid w:val="00D628A6"/>
    <w:rsid w:val="00D81B7E"/>
    <w:rsid w:val="00D90FC4"/>
    <w:rsid w:val="00DD0554"/>
    <w:rsid w:val="00DE2364"/>
    <w:rsid w:val="00DF1767"/>
    <w:rsid w:val="00E068EA"/>
    <w:rsid w:val="00E8702F"/>
    <w:rsid w:val="00F03726"/>
    <w:rsid w:val="00F15219"/>
    <w:rsid w:val="00F46F50"/>
    <w:rsid w:val="00FB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87124"/>
  <w15:docId w15:val="{C6A4D609-C717-4DEF-A1B9-283082253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B380A"/>
    <w:pPr>
      <w:widowControl w:val="0"/>
      <w:spacing w:after="0"/>
    </w:pPr>
    <w:rPr>
      <w:rFonts w:asciiTheme="majorBidi" w:eastAsia="Arial" w:hAnsiTheme="majorBidi" w:cs="Arial"/>
      <w:color w:val="00000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CB380A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B3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380A"/>
    <w:pPr>
      <w:widowControl/>
      <w:spacing w:after="160" w:line="240" w:lineRule="auto"/>
    </w:pPr>
    <w:rPr>
      <w:rFonts w:ascii="Calibri" w:eastAsia="Calibri" w:hAnsi="Calibri" w:cs="Calibri"/>
      <w:color w:val="auto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380A"/>
    <w:rPr>
      <w:rFonts w:ascii="Calibri" w:eastAsia="Calibri" w:hAnsi="Calibri" w:cs="Calibri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8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80A"/>
    <w:rPr>
      <w:rFonts w:ascii="Tahoma" w:eastAsia="Arial" w:hAnsi="Tahoma" w:cs="Tahoma"/>
      <w:color w:val="000000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02F"/>
    <w:pPr>
      <w:widowControl w:val="0"/>
      <w:spacing w:after="0"/>
    </w:pPr>
    <w:rPr>
      <w:rFonts w:asciiTheme="majorBidi" w:eastAsia="Arial" w:hAnsiTheme="majorBidi" w:cs="Arial"/>
      <w:b/>
      <w:bCs/>
      <w:color w:val="00000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02F"/>
    <w:rPr>
      <w:rFonts w:asciiTheme="majorBidi" w:eastAsia="Arial" w:hAnsiTheme="majorBidi" w:cs="Arial"/>
      <w:b/>
      <w:bCs/>
      <w:color w:val="000000"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26687D"/>
    <w:pPr>
      <w:spacing w:after="0" w:line="240" w:lineRule="auto"/>
    </w:pPr>
    <w:rPr>
      <w:rFonts w:asciiTheme="majorBidi" w:eastAsia="Arial" w:hAnsiTheme="majorBidi" w:cs="Arial"/>
      <w:color w:val="00000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o</dc:creator>
  <cp:lastModifiedBy>Mikati</cp:lastModifiedBy>
  <cp:revision>2</cp:revision>
  <dcterms:created xsi:type="dcterms:W3CDTF">2021-08-09T14:15:00Z</dcterms:created>
  <dcterms:modified xsi:type="dcterms:W3CDTF">2021-08-09T14:15:00Z</dcterms:modified>
</cp:coreProperties>
</file>